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</w:t>
      </w:r>
    </w:p>
    <w:p>
      <w:pPr>
        <w:pStyle w:val="Normal"/>
        <w:jc w:val="both"/>
        <w:rPr/>
      </w:pPr>
      <w:r>
        <w:rPr/>
        <w:t xml:space="preserve">Table 1A: Predictor variables used in analysis - method of assessment in CARDIA questionnaires and variable format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660"/>
      </w:tblGrid>
      <w:tr>
        <w:trPr>
          <w:tblHeader w:val="true"/>
          <w:trHeight w:val="304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ableContemporary1"/>
              <w:rPr>
                <w:b/>
                <w:b/>
                <w:color w:val="3C69B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 format for study analysis</w:t>
            </w:r>
          </w:p>
        </w:tc>
      </w:tr>
      <w:tr>
        <w:trPr>
          <w:trHeight w:val="278" w:hRule="atLeast"/>
          <w:cantSplit w:val="true"/>
        </w:trPr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, sex and hereditary factors</w:t>
            </w:r>
          </w:p>
        </w:tc>
      </w:tr>
      <w:tr>
        <w:trPr>
          <w:trHeight w:val="293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ge 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in years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or Female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ce/ethnicity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panic, black (not Hispanic), white, not Hispanic </w:t>
            </w:r>
          </w:p>
        </w:tc>
      </w:tr>
      <w:tr>
        <w:trPr>
          <w:trHeight w:val="43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mily History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ry of maternal or paternal diabetes, high blood pressure, stroke, angina, heart attack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4" w:hRule="atLeast"/>
          <w:cantSplit w:val="true"/>
        </w:trPr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ividual lifestyle factors and medical history</w:t>
            </w:r>
          </w:p>
        </w:tc>
      </w:tr>
      <w:tr>
        <w:trPr>
          <w:trHeight w:val="1138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cal history – presence of disease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ry of disease for each condition. 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blood pressure; high blood cholesterol; heart disease; asthma; chronic bronchitis; emphysema; diabetes; liver disease; kidney disease (excluding nephritis or glomerulonephritis); cancer or malignant tumour; HIV; stroke or TIA (transient ischemic attack); multiple sclerosis; epilepsy (seizures); nervous / emotional or mental disorder; depression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51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et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times per week that breakfast, lunch, or dinner eaten out in fast food restaurant such as McDonald's, Burger King, Wendy's, Arby's, Pizza Hut, or Kentucky Fried Chicken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93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hysical activity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tabs>
                <w:tab w:val="clear" w:pos="720"/>
                <w:tab w:val="left" w:pos="261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point rating of physical activity compared to other people of same age and sex during the past year? (1=physically inactive to 5=very active) </w:t>
            </w:r>
          </w:p>
          <w:p>
            <w:pPr>
              <w:pStyle w:val="TableContemporary1"/>
              <w:tabs>
                <w:tab w:val="clear" w:pos="720"/>
                <w:tab w:val="left" w:pos="2619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92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moking / Tobacco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ry, for at least 3 months, of being regular cigarette smoker (at least 5 per week almost every week) 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ll smoke cigarettes regularly (at least 5 per week almost every week)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igarettes smoked per day on average (1 pack=20 cigarettes) (continuous variable)</w:t>
            </w:r>
          </w:p>
        </w:tc>
      </w:tr>
      <w:tr>
        <w:trPr>
          <w:trHeight w:val="67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cohol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drinks per week of wine (about a 5oz. glass). 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drinks per week of beer (1 beer is a 12 oz. glass, can, or bottle). 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drinks per week of hard liquor (each shot of 1½oz. counted as 1 drink).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7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licit drug use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/>
            </w:pPr>
            <w:r>
              <w:rPr>
                <w:sz w:val="22"/>
                <w:szCs w:val="22"/>
              </w:rPr>
              <w:t xml:space="preserve">History of drug use for </w:t>
            </w:r>
            <w:r>
              <w:rPr>
                <w:sz w:val="22"/>
                <w:szCs w:val="22"/>
                <w:u w:val="single"/>
              </w:rPr>
              <w:t>ever using: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ijuana / crack / other forms of cocaine that are not crack (including powder, free base, and coca paste) / amphetamines ("Speed" or "Uppers") / opiates for non-medical reasons (Heroin, Dilaudid, Morphine, Demerol)?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A (cont.)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660"/>
      </w:tblGrid>
      <w:tr>
        <w:trPr>
          <w:trHeight w:val="242" w:hRule="atLeast"/>
          <w:cantSplit w:val="true"/>
        </w:trPr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cial and community influences</w:t>
            </w:r>
          </w:p>
        </w:tc>
      </w:tr>
      <w:tr>
        <w:trPr>
          <w:trHeight w:val="643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ocial support / network (“feeling that family friends really care”) 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Family members or friends are perceived to car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an rely on family members or friends if need to talk about worries.</w:t>
            </w:r>
          </w:p>
          <w:p>
            <w:pPr>
              <w:pStyle w:val="TableContemporary1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</w:tr>
      <w:tr>
        <w:trPr>
          <w:trHeight w:val="127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nse of close knit neighborhood, neighborhood cohesion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ab/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 thinking about the neighborhood in which you live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eople willing to help their neighbors / Live in close-knit neighborhood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eople in the neighborhood can be trusted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People in the neighborhood generally get along with each other. </w:t>
            </w:r>
          </w:p>
          <w:p>
            <w:pPr>
              <w:pStyle w:val="TableContemporary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ople in the neighborhood share the same values </w:t>
            </w:r>
          </w:p>
        </w:tc>
      </w:tr>
      <w:tr>
        <w:trPr>
          <w:trHeight w:val="278" w:hRule="atLeast"/>
          <w:cantSplit w:val="true"/>
        </w:trPr>
        <w:tc>
          <w:tcPr>
            <w:tcW w:w="8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Living and working conditions</w:t>
            </w:r>
          </w:p>
        </w:tc>
      </w:tr>
      <w:tr>
        <w:trPr>
          <w:trHeight w:val="43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Education 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Highest grade (or year) of regular school completed?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1-08=elementary school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9-12=High School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3-16=College</w:t>
            </w:r>
          </w:p>
          <w:p>
            <w:pPr>
              <w:pStyle w:val="TableContemporary1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20+=Graduate School</w:t>
            </w:r>
          </w:p>
          <w:p>
            <w:pPr>
              <w:pStyle w:val="TableContemporary1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4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ome</w:t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Total combined family income for the past 12 months?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1 = Less than $5,000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2 = $5,000 - $11,999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3 = $12,000 - $15,999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4 = $16,000 - $24,999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5 = $25,000 - $34,99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6 = $35,000 - $49,99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7 = $50,000  - $74,99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0=$75,000 - $99,99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11=$100,000 and greater</w:t>
            </w:r>
          </w:p>
          <w:p>
            <w:pPr>
              <w:pStyle w:val="TableContemporary1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</w:r>
          </w:p>
        </w:tc>
      </w:tr>
      <w:tr>
        <w:trPr>
          <w:trHeight w:val="60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using - rent or own hous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wn home versus rented, occupied or other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Table 1A (cont.)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660"/>
      </w:tblGrid>
      <w:tr>
        <w:trPr>
          <w:trHeight w:val="65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mployment - working versus unemploye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/>
            </w:pPr>
            <w:r>
              <w:rPr>
                <w:sz w:val="24"/>
                <w:szCs w:val="24"/>
              </w:rPr>
              <w:t>Unemployed statu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1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ol &amp; adequacy of resources (“how hard is it to pay for basics”)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ard to pay for basic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ard to pay for medical care </w:t>
            </w:r>
          </w:p>
        </w:tc>
      </w:tr>
      <w:tr>
        <w:trPr>
          <w:trHeight w:val="1310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edical insurance </w:t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snapToGrid w:val="false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lways had health insurance or other coverage for medical care in the past two years.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Covered by health insurance like Blue Cross/Blue Shield or participation in an HMO; health insurance obtained through an employer, union, or school.  </w:t>
            </w:r>
          </w:p>
          <w:p>
            <w:pPr>
              <w:pStyle w:val="TableContemporary1"/>
              <w:tabs>
                <w:tab w:val="clear" w:pos="720"/>
                <w:tab w:val="left" w:pos="674" w:leader="none"/>
              </w:tabs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f-insured</w:t>
            </w:r>
          </w:p>
        </w:tc>
      </w:tr>
      <w:tr>
        <w:trPr>
          <w:trHeight w:val="665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ccess to health services</w:t>
            </w:r>
          </w:p>
          <w:p>
            <w:pPr>
              <w:pStyle w:val="TableContemporary1"/>
              <w:ind w:firstLine="7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tegorical indicator variable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Did not seek medical care in past 2 years due to cos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as been hard overall getting health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1=’hard’ (very /fairly)</w:t>
            </w:r>
          </w:p>
          <w:p>
            <w:pPr>
              <w:pStyle w:val="TableContemporary1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  <w:lang w:val="en-US"/>
              </w:rPr>
              <w:t>0=’not hard’ (not too hard/not hard at all)</w:t>
            </w:r>
          </w:p>
        </w:tc>
      </w:tr>
      <w:tr>
        <w:trPr>
          <w:trHeight w:val="2257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ence of discrimination due to:</w:t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der</w:t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ce/ethnicity or colour</w:t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cioeconomic position or social class</w:t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perience of discrimination due to gender / race-ethnicity or color / socioeconomic position or social class for each setting: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t school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Getting a job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Getting housing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At work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At home 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Getting medical care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n the street or in a public setting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A (cont.)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660"/>
      </w:tblGrid>
      <w:tr>
        <w:trPr>
          <w:trHeight w:val="1288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me type of on-going chronic burden</w:t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Experienced strains for longer than 6 months due to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Serious ongoing health problem (yourself). 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Serious ongoing health problem (someone close to you). 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 xml:space="preserve">Ongoing difficulties with your job or ability to work </w:t>
            </w:r>
          </w:p>
          <w:p>
            <w:pPr>
              <w:pStyle w:val="TableContemporary1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Ongoing financial strai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ngoing difficulties in a relationship with someone close to you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=No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=Yes, but not very stressful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=Yes, moderately stressful</w:t>
            </w:r>
          </w:p>
          <w:p>
            <w:pPr>
              <w:pStyle w:val="TableContemporary1"/>
              <w:tabs>
                <w:tab w:val="clear" w:pos="720"/>
                <w:tab w:val="left" w:pos="2035" w:leader="none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=Yes, very stressful</w:t>
              <w:tab/>
            </w:r>
          </w:p>
          <w:p>
            <w:pPr>
              <w:pStyle w:val="TableContemporary1"/>
              <w:tabs>
                <w:tab w:val="clear" w:pos="720"/>
                <w:tab w:val="left" w:pos="2035" w:leader="none"/>
              </w:tabs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906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mporary1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ptimism for the future</w:t>
            </w:r>
          </w:p>
          <w:p>
            <w:pPr>
              <w:pStyle w:val="TableContemporary1"/>
              <w:rPr>
                <w:b/>
                <w:b/>
                <w:color w:val="FF0000"/>
                <w:sz w:val="24"/>
                <w:szCs w:val="24"/>
              </w:rPr>
            </w:pPr>
            <w:r>
              <w:rPr>
                <w:b/>
                <w:color w:val="FF0000"/>
                <w:sz w:val="24"/>
                <w:szCs w:val="24"/>
              </w:rPr>
            </w:r>
          </w:p>
          <w:p>
            <w:pPr>
              <w:pStyle w:val="TableContemporary1"/>
              <w:rPr>
                <w:b/>
                <w:b/>
                <w:color w:val="FF0000"/>
                <w:sz w:val="24"/>
                <w:szCs w:val="24"/>
              </w:rPr>
            </w:pPr>
            <w:r>
              <w:rPr>
                <w:b/>
                <w:color w:val="FF0000"/>
                <w:sz w:val="24"/>
                <w:szCs w:val="24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ave no control over the things that happen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Feel helpless in dealing with the problems of life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rPr/>
            </w:pPr>
            <w:r>
              <w:rPr/>
              <w:t xml:space="preserve">Always optimistic about future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FF000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286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86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95pt;height:11.5pt;mso-wrap-distance-left:0pt;mso-wrap-distance-right:0pt;mso-wrap-distance-top:0pt;mso-wrap-distance-bottom:0pt;margin-top:0.05pt;mso-position-vertical-relative:text;margin-left:463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MS Gothic;ＭＳ ゴシック" w:cs="Times New Roman"/>
      <w:bCs/>
      <w:color w:val="808080"/>
      <w:kern w:val="2"/>
      <w:sz w:val="22"/>
      <w:szCs w:val="20"/>
      <w:lang w:val="en-US" w:bidi="yi-001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MS Gothic;ＭＳ ゴシック"/>
      <w:b/>
      <w:bCs/>
      <w:iCs/>
      <w:sz w:val="28"/>
      <w:szCs w:val="28"/>
      <w:lang w:val="en-GB" w:bidi="yi-00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MS Gothic;ＭＳ ゴシック"/>
      <w:b/>
      <w:bCs/>
      <w:sz w:val="26"/>
      <w:szCs w:val="26"/>
      <w:lang w:val="en-US" w:bidi="yi-00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1z1">
    <w:name w:val="WW8Num31z1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Cs/>
      <w:color w:val="808080"/>
      <w:kern w:val="2"/>
      <w:sz w:val="22"/>
      <w:lang w:val="en-US" w:bidi="yi-001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Cs/>
      <w:sz w:val="28"/>
      <w:szCs w:val="28"/>
      <w:lang w:val="en-GB" w:bidi="yi-001"/>
    </w:rPr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sz w:val="26"/>
      <w:szCs w:val="26"/>
      <w:lang w:val="en-US" w:bidi="yi-001"/>
    </w:rPr>
  </w:style>
  <w:style w:type="character" w:styleId="FooterChar">
    <w:name w:val="Footer Char"/>
    <w:qFormat/>
    <w:rPr>
      <w:rFonts w:ascii="Cambria" w:hAnsi="Cambria" w:eastAsia="MS Mincho;ＭＳ 明朝" w:cs="Times New Roman"/>
      <w:sz w:val="20"/>
      <w:szCs w:val="20"/>
      <w:lang w:val="en-US" w:bidi="yi-001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MS Mincho;ＭＳ 明朝" w:cs="Times New Roman"/>
      <w:sz w:val="20"/>
      <w:szCs w:val="20"/>
      <w:lang w:val="en-US" w:bidi="yi-001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ailSignatureChar">
    <w:name w:val="E-mail Signature Char"/>
    <w:qFormat/>
    <w:rPr>
      <w:rFonts w:ascii="Times New Roman" w:hAnsi="Times New Roman" w:eastAsia="Times New Roman" w:cs="Times New Roman"/>
      <w:sz w:val="20"/>
      <w:szCs w:val="20"/>
      <w:lang w:val="en-US" w:bidi="yi-00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 w:bidi="yi-001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  <w:lang w:val="en-GB" w:bidi="yi-001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GB" w:bidi="yi-001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 w:bidi="yi-001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Reference1">
    <w:name w:val="Footnote Reference1"/>
    <w:qFormat/>
    <w:rPr>
      <w:color w:val="000000"/>
      <w:sz w:val="20"/>
      <w:vertAlign w:val="superscript"/>
    </w:rPr>
  </w:style>
  <w:style w:type="character" w:styleId="BookTitle">
    <w:name w:val="Book Title"/>
    <w:qFormat/>
    <w:rPr>
      <w:rFonts w:ascii="Times New Roman" w:hAnsi="Times New Roman" w:cs="Times New Roman"/>
      <w:b/>
      <w:bCs/>
      <w:smallCaps/>
      <w:spacing w:val="5"/>
      <w:sz w:val="28"/>
    </w:rPr>
  </w:style>
  <w:style w:type="character" w:styleId="LineNumbering">
    <w:name w:val="Line Number"/>
    <w:rPr/>
  </w:style>
  <w:style w:type="character" w:styleId="FootnoteTextChar">
    <w:name w:val="Footnote Text Char"/>
    <w:qFormat/>
    <w:rPr>
      <w:rFonts w:ascii="Cambria" w:hAnsi="Cambria" w:eastAsia="MS Mincho;ＭＳ 明朝" w:cs="Times New Roman"/>
      <w:lang w:bidi="yi-001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MS Mincho;ＭＳ 明朝" w:cs="Times New Roman"/>
      <w:sz w:val="20"/>
      <w:szCs w:val="20"/>
      <w:lang w:bidi="yi-001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 w:bidi="yi-001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 w:bidi="yi-001"/>
    </w:rPr>
  </w:style>
  <w:style w:type="paragraph" w:styleId="EmailSignature">
    <w:name w:val="E-mail Signature"/>
    <w:basedOn w:val="Normal"/>
    <w:qFormat/>
    <w:pPr/>
    <w:rPr>
      <w:rFonts w:ascii="Times New Roman" w:hAnsi="Times New Roman" w:eastAsia="Times New Roman" w:cs="Times New Roman"/>
      <w:sz w:val="20"/>
      <w:szCs w:val="20"/>
      <w:lang w:val="en-US" w:bidi="yi-001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GB" w:bidi="yi-001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bidi="ar-SA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GB" w:bidi="yi-00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 w:bidi="yi-001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ootnoteTextA">
    <w:name w:val="Footnote Text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mporary1">
    <w:name w:val="Table Contemporary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GB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AA">
    <w:name w:val="Free Form A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6" w:leader="dot"/>
      </w:tabs>
      <w:spacing w:before="120" w:after="0"/>
    </w:pPr>
    <w:rPr>
      <w:b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LightListAccent31">
    <w:name w:val="Light List - Accent 3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  <w:lang w:val="en-US" w:bidi="yi-001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</w:rPr>
  </w:style>
  <w:style w:type="paragraph" w:styleId="EndNoteBibliography">
    <w:name w:val="EndNote Bibliography"/>
    <w:basedOn w:val="Normal"/>
    <w:qFormat/>
    <w:pPr/>
    <w:rPr>
      <w:sz w:val="22"/>
    </w:rPr>
  </w:style>
  <w:style w:type="paragraph" w:styleId="Endnote">
    <w:name w:val="Endnote Text"/>
    <w:basedOn w:val="Normal"/>
    <w:pPr/>
    <w:rPr>
      <w:sz w:val="20"/>
      <w:szCs w:val="20"/>
      <w:lang w:val="en-US" w:bidi="yi-00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2:54:00Z</dcterms:created>
  <dc:creator>Shilpa Nayak</dc:creator>
  <dc:description/>
  <cp:keywords/>
  <dc:language>en-US</dc:language>
  <cp:lastModifiedBy>JFON</cp:lastModifiedBy>
  <dcterms:modified xsi:type="dcterms:W3CDTF">2016-06-06T12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